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786" w:rsidRDefault="00C64786" w:rsidP="00C64786">
      <w:pPr>
        <w:spacing w:before="240"/>
        <w:jc w:val="both"/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S3</w:t>
      </w:r>
      <w:r w:rsidR="00912B92">
        <w:rPr>
          <w:rFonts w:ascii="Times New Roman" w:hAnsi="Times New Roman"/>
          <w:b/>
          <w:sz w:val="24"/>
        </w:rPr>
        <w:t>:</w:t>
      </w:r>
    </w:p>
    <w:tbl>
      <w:tblPr>
        <w:tblW w:w="5840" w:type="dxa"/>
        <w:tblInd w:w="93" w:type="dxa"/>
        <w:tblLook w:val="04A0" w:firstRow="1" w:lastRow="0" w:firstColumn="1" w:lastColumn="0" w:noHBand="0" w:noVBand="1"/>
      </w:tblPr>
      <w:tblGrid>
        <w:gridCol w:w="1000"/>
        <w:gridCol w:w="1940"/>
        <w:gridCol w:w="700"/>
        <w:gridCol w:w="700"/>
        <w:gridCol w:w="700"/>
        <w:gridCol w:w="800"/>
      </w:tblGrid>
      <w:tr w:rsidR="00C64786" w:rsidRPr="005837A4" w:rsidTr="00A6318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Site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MNI peak coordin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Z</w:t>
            </w:r>
          </w:p>
        </w:tc>
      </w:tr>
      <w:tr w:rsidR="00C64786" w:rsidRPr="005837A4" w:rsidTr="00A63183">
        <w:trPr>
          <w:trHeight w:val="499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5837A4">
              <w:rPr>
                <w:rFonts w:ascii="Calibri" w:eastAsia="Times New Roman" w:hAnsi="Calibri" w:cs="Calibri"/>
                <w:i/>
                <w:iCs/>
              </w:rPr>
              <w:t>Both Group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z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C64786" w:rsidRPr="005837A4" w:rsidTr="00A6318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Left STS (anterior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2.82</w:t>
            </w:r>
            <w:r>
              <w:rPr>
                <w:rFonts w:ascii="Calibri" w:eastAsia="Times New Roman" w:hAnsi="Calibri" w:cs="Calibri"/>
              </w:rPr>
              <w:t>*</w:t>
            </w:r>
          </w:p>
        </w:tc>
      </w:tr>
      <w:tr w:rsidR="00C64786" w:rsidRPr="005837A4" w:rsidTr="00A63183">
        <w:trPr>
          <w:trHeight w:val="499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5837A4">
              <w:rPr>
                <w:rFonts w:ascii="Calibri" w:eastAsia="Times New Roman" w:hAnsi="Calibri" w:cs="Calibri"/>
                <w:i/>
                <w:iCs/>
              </w:rPr>
              <w:t>Prosopagnosics &gt; Control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C64786" w:rsidRPr="005837A4" w:rsidTr="00A6318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Right STS (anterior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-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837A4">
              <w:rPr>
                <w:rFonts w:ascii="Calibri" w:eastAsia="Times New Roman" w:hAnsi="Calibri" w:cs="Calibri"/>
              </w:rPr>
              <w:t>3.38</w:t>
            </w:r>
          </w:p>
        </w:tc>
      </w:tr>
      <w:tr w:rsidR="00C64786" w:rsidRPr="005837A4" w:rsidTr="00A6318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Parahippocampal</w:t>
            </w:r>
            <w:proofErr w:type="spellEnd"/>
          </w:p>
          <w:p w:rsidR="00C64786" w:rsidRPr="005837A4" w:rsidRDefault="00C64786" w:rsidP="00A63183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Gyru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786" w:rsidRPr="005837A4" w:rsidRDefault="00C64786" w:rsidP="00A63183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34</w:t>
            </w:r>
          </w:p>
        </w:tc>
      </w:tr>
    </w:tbl>
    <w:p w:rsidR="00626ABE" w:rsidRDefault="00912B92"/>
    <w:sectPr w:rsidR="00626A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786"/>
    <w:rsid w:val="000F4900"/>
    <w:rsid w:val="00102948"/>
    <w:rsid w:val="00112419"/>
    <w:rsid w:val="001C6A70"/>
    <w:rsid w:val="002C5A0E"/>
    <w:rsid w:val="00386792"/>
    <w:rsid w:val="00456C92"/>
    <w:rsid w:val="006312E5"/>
    <w:rsid w:val="0070415F"/>
    <w:rsid w:val="00734C4F"/>
    <w:rsid w:val="00912B92"/>
    <w:rsid w:val="00B73258"/>
    <w:rsid w:val="00BB697F"/>
    <w:rsid w:val="00BC0925"/>
    <w:rsid w:val="00C15E18"/>
    <w:rsid w:val="00C64786"/>
    <w:rsid w:val="00D14A11"/>
    <w:rsid w:val="00DC4320"/>
    <w:rsid w:val="00DF1E5F"/>
    <w:rsid w:val="00F2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C6478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角ゴ Pro W3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C6478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</dc:creator>
  <cp:keywords/>
  <dc:description/>
  <cp:lastModifiedBy>edv</cp:lastModifiedBy>
  <cp:revision>3</cp:revision>
  <dcterms:created xsi:type="dcterms:W3CDTF">2013-12-21T16:01:00Z</dcterms:created>
  <dcterms:modified xsi:type="dcterms:W3CDTF">2013-12-21T16:08:00Z</dcterms:modified>
</cp:coreProperties>
</file>